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012" w:type="dxa"/>
        <w:jc w:val="center"/>
        <w:tblLook w:val="04A0" w:firstRow="1" w:lastRow="0" w:firstColumn="1" w:lastColumn="0" w:noHBand="0" w:noVBand="1"/>
      </w:tblPr>
      <w:tblGrid>
        <w:gridCol w:w="1530"/>
        <w:gridCol w:w="1126"/>
        <w:gridCol w:w="1356"/>
      </w:tblGrid>
      <w:tr w:rsidR="00EB6966" w:rsidRPr="005D7697" w14:paraId="70F0202C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753B" w14:textId="58BF2CEA" w:rsidR="00EB6966" w:rsidRPr="005D7697" w:rsidRDefault="00EB6966" w:rsidP="00620DBF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0D09" w14:textId="4009277E" w:rsidR="00EB6966" w:rsidRPr="005D7697" w:rsidRDefault="00EB6966" w:rsidP="00EB696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Inner 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D961" w14:textId="3F96CE16" w:rsidR="00EB6966" w:rsidRPr="005D7697" w:rsidRDefault="000E1632" w:rsidP="00EB6966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ner &amp; outer</w:t>
            </w:r>
          </w:p>
        </w:tc>
      </w:tr>
      <w:tr w:rsidR="00EB6966" w:rsidRPr="005D7697" w14:paraId="135C2E36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3231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ABIDE-II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6588" w14:textId="6041331D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E32E" w14:textId="03C535F8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1</w:t>
            </w:r>
          </w:p>
        </w:tc>
      </w:tr>
      <w:tr w:rsidR="00EB6966" w:rsidRPr="005D7697" w14:paraId="2EB54FA7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8091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proofErr w:type="spellStart"/>
            <w:r w:rsidRPr="005D7697">
              <w:rPr>
                <w:color w:val="000000"/>
                <w:sz w:val="24"/>
                <w:szCs w:val="24"/>
              </w:rPr>
              <w:t>CamCan</w:t>
            </w:r>
            <w:proofErr w:type="spellEnd"/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284C" w14:textId="4052C537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B7C" w14:textId="3FB40EC3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90</w:t>
            </w:r>
          </w:p>
        </w:tc>
      </w:tr>
      <w:tr w:rsidR="00EB6966" w:rsidRPr="005D7697" w14:paraId="45AF51C9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77B5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proofErr w:type="spellStart"/>
            <w:r w:rsidRPr="005D7697">
              <w:rPr>
                <w:color w:val="000000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43E2" w14:textId="4264951D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296" w14:textId="79A713FF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3</w:t>
            </w:r>
          </w:p>
        </w:tc>
      </w:tr>
      <w:tr w:rsidR="00EB6966" w:rsidRPr="005D7697" w14:paraId="29B10D95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55D2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DLB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5644" w14:textId="27B953FA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E02" w14:textId="19B71094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9</w:t>
            </w:r>
          </w:p>
        </w:tc>
      </w:tr>
      <w:tr w:rsidR="00EB6966" w:rsidRPr="005D7697" w14:paraId="3162B647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D237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GS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4D97" w14:textId="0BD75A84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69E1" w14:textId="1F03C9D2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90</w:t>
            </w:r>
          </w:p>
        </w:tc>
      </w:tr>
      <w:tr w:rsidR="00EB6966" w:rsidRPr="005D7697" w14:paraId="0B5D8C0E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9DF5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HC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8383" w14:textId="5FB8325F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2BAE" w14:textId="6F623EC6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90</w:t>
            </w:r>
          </w:p>
        </w:tc>
      </w:tr>
      <w:tr w:rsidR="00EB6966" w:rsidRPr="005D7697" w14:paraId="4B2CE050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A066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IX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1C16" w14:textId="38715E19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1FDB" w14:textId="270F28B1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9</w:t>
            </w:r>
          </w:p>
        </w:tc>
      </w:tr>
      <w:tr w:rsidR="00EB6966" w:rsidRPr="005D7697" w14:paraId="458FD09A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290B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MPI-LMBB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4583" w14:textId="7033BB06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AD79" w14:textId="0B98E466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7</w:t>
            </w:r>
          </w:p>
        </w:tc>
      </w:tr>
      <w:tr w:rsidR="00EB6966" w:rsidRPr="005D7697" w14:paraId="75B00094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6F06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NKI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132B" w14:textId="0B9ABC22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83B" w14:textId="037EC538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8</w:t>
            </w:r>
          </w:p>
        </w:tc>
      </w:tr>
      <w:tr w:rsidR="00EB6966" w:rsidRPr="005D7697" w14:paraId="403527B2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231A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SALD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87AC" w14:textId="4A302E01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8244" w14:textId="3160B69C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0</w:t>
            </w:r>
          </w:p>
        </w:tc>
      </w:tr>
      <w:tr w:rsidR="00EB6966" w:rsidRPr="005D7697" w14:paraId="61614C1D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ABF5" w14:textId="77777777" w:rsidR="00EB6966" w:rsidRPr="005D7697" w:rsidRDefault="00EB6966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age-</w:t>
            </w:r>
            <w:proofErr w:type="spellStart"/>
            <w:r w:rsidRPr="005D7697">
              <w:rPr>
                <w:color w:val="000000"/>
                <w:sz w:val="24"/>
                <w:szCs w:val="24"/>
              </w:rPr>
              <w:t>ility</w:t>
            </w:r>
            <w:proofErr w:type="spellEnd"/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BD1C" w14:textId="3561CB68" w:rsidR="00EB6966" w:rsidRPr="005D7697" w:rsidRDefault="00EB6966" w:rsidP="00EB6966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C40" w14:textId="664A3A2A" w:rsidR="00EB6966" w:rsidRPr="005D7697" w:rsidRDefault="00EB6966" w:rsidP="00EB6966">
            <w:pPr>
              <w:keepNext/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0.89</w:t>
            </w:r>
          </w:p>
        </w:tc>
      </w:tr>
    </w:tbl>
    <w:p w14:paraId="3A72D9DF" w14:textId="1C57EDB2" w:rsidR="00F3150C" w:rsidRPr="00BF5336" w:rsidRDefault="00EB6966" w:rsidP="00EB6966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r w:rsidRPr="00BF533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BF5336" w:rsidRPr="00BF533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BF5336" w:rsidRPr="00BF5336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BF5336" w:rsidRPr="00BF533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F0729B" w:rsidRPr="00BF533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BF5336" w:rsidRPr="00BF533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BF5336" w:rsidRPr="00BF533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.</w:t>
      </w:r>
      <w:r w:rsidRPr="00BF5336">
        <w:rPr>
          <w:i w:val="0"/>
          <w:iCs w:val="0"/>
          <w:color w:val="000000" w:themeColor="text1"/>
          <w:sz w:val="24"/>
          <w:szCs w:val="24"/>
        </w:rPr>
        <w:t xml:space="preserve"> Accuracy of sex classification per dataset.</w:t>
      </w:r>
    </w:p>
    <w:p w14:paraId="4CE83D94" w14:textId="048F47E9" w:rsidR="00E732B3" w:rsidRDefault="00E732B3">
      <w:r>
        <w:br w:type="page"/>
      </w:r>
    </w:p>
    <w:tbl>
      <w:tblPr>
        <w:tblW w:w="4019" w:type="dxa"/>
        <w:jc w:val="center"/>
        <w:tblLook w:val="04A0" w:firstRow="1" w:lastRow="0" w:firstColumn="1" w:lastColumn="0" w:noHBand="0" w:noVBand="1"/>
      </w:tblPr>
      <w:tblGrid>
        <w:gridCol w:w="1530"/>
        <w:gridCol w:w="1126"/>
        <w:gridCol w:w="1363"/>
      </w:tblGrid>
      <w:tr w:rsidR="000E1632" w:rsidRPr="005D7697" w14:paraId="7A173991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E121" w14:textId="77777777" w:rsidR="000E1632" w:rsidRPr="005D7697" w:rsidRDefault="000E1632" w:rsidP="00620DBF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5D7697">
              <w:rPr>
                <w:b/>
                <w:bCs/>
                <w:color w:val="000000"/>
                <w:sz w:val="24"/>
                <w:szCs w:val="24"/>
              </w:rPr>
              <w:lastRenderedPageBreak/>
              <w:t>Cohort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76D8" w14:textId="5DDCB584" w:rsidR="000E1632" w:rsidRPr="005D7697" w:rsidRDefault="00F0729B" w:rsidP="00F0729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ner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E1DBA" w14:textId="688D173B" w:rsidR="000E1632" w:rsidRPr="005D7697" w:rsidRDefault="00F0729B" w:rsidP="00F0729B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ner &amp; outer</w:t>
            </w:r>
          </w:p>
        </w:tc>
      </w:tr>
      <w:tr w:rsidR="000E1632" w:rsidRPr="005D7697" w14:paraId="74867FE0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5713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ABIDE-II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6738" w14:textId="3BFBC476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7BA" w14:textId="3C10E92A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4.88</w:t>
            </w:r>
          </w:p>
        </w:tc>
      </w:tr>
      <w:tr w:rsidR="000E1632" w:rsidRPr="005D7697" w14:paraId="69633477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B540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proofErr w:type="spellStart"/>
            <w:r w:rsidRPr="005D7697">
              <w:rPr>
                <w:color w:val="000000"/>
                <w:sz w:val="24"/>
                <w:szCs w:val="24"/>
              </w:rPr>
              <w:t>CamCan</w:t>
            </w:r>
            <w:proofErr w:type="spellEnd"/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4245" w14:textId="57F1C80E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217" w14:textId="6FCDB557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6.21</w:t>
            </w:r>
          </w:p>
        </w:tc>
      </w:tr>
      <w:tr w:rsidR="000E1632" w:rsidRPr="005D7697" w14:paraId="1087BCCC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99AA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proofErr w:type="spellStart"/>
            <w:r w:rsidRPr="005D7697">
              <w:rPr>
                <w:color w:val="000000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DFD4" w14:textId="7194AEDA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663" w14:textId="41B2B694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4.50</w:t>
            </w:r>
          </w:p>
        </w:tc>
      </w:tr>
      <w:tr w:rsidR="000E1632" w:rsidRPr="005D7697" w14:paraId="53223D1D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A6DD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DLB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546F" w14:textId="7004E55E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1299" w14:textId="00131BDE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7.94</w:t>
            </w:r>
          </w:p>
        </w:tc>
      </w:tr>
      <w:tr w:rsidR="000E1632" w:rsidRPr="005D7697" w14:paraId="4D573EDF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70F4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GS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1E4E" w14:textId="06E030E0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BC2" w14:textId="7820CDCA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2.73</w:t>
            </w:r>
          </w:p>
        </w:tc>
      </w:tr>
      <w:tr w:rsidR="000E1632" w:rsidRPr="005D7697" w14:paraId="4387D622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D258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HCP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51EF" w14:textId="61BFC03D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11B" w14:textId="1D83BCCA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3.65</w:t>
            </w:r>
          </w:p>
        </w:tc>
      </w:tr>
      <w:tr w:rsidR="000E1632" w:rsidRPr="005D7697" w14:paraId="5348A399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C193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IXI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FB79" w14:textId="143ECD36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06FB" w14:textId="1158099C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6.24</w:t>
            </w:r>
          </w:p>
        </w:tc>
      </w:tr>
      <w:tr w:rsidR="000E1632" w:rsidRPr="005D7697" w14:paraId="0ED87697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0B50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MPI-LMBB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B0A9" w14:textId="48535D6B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0DD" w14:textId="797551A7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4.98</w:t>
            </w:r>
          </w:p>
        </w:tc>
      </w:tr>
      <w:tr w:rsidR="000E1632" w:rsidRPr="005D7697" w14:paraId="64288F09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2C57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NKIRS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C2E6" w14:textId="4133B2AE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BB5D" w14:textId="24CA6569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6.22</w:t>
            </w:r>
          </w:p>
        </w:tc>
      </w:tr>
      <w:tr w:rsidR="000E1632" w:rsidRPr="005D7697" w14:paraId="353DDFCE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4B94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SALD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1CA5" w14:textId="775A8AC2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C268" w14:textId="0D79139B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6.19</w:t>
            </w:r>
          </w:p>
        </w:tc>
      </w:tr>
      <w:tr w:rsidR="000E1632" w:rsidRPr="005D7697" w14:paraId="07F0CD2C" w14:textId="77777777" w:rsidTr="00620DBF">
        <w:trPr>
          <w:trHeight w:val="320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BB61" w14:textId="77777777" w:rsidR="000E1632" w:rsidRPr="005D7697" w:rsidRDefault="000E1632" w:rsidP="00620DBF">
            <w:pPr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age-</w:t>
            </w:r>
            <w:proofErr w:type="spellStart"/>
            <w:r w:rsidRPr="005D7697">
              <w:rPr>
                <w:color w:val="000000"/>
                <w:sz w:val="24"/>
                <w:szCs w:val="24"/>
              </w:rPr>
              <w:t>ility</w:t>
            </w:r>
            <w:proofErr w:type="spellEnd"/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2E09" w14:textId="678A349A" w:rsidR="000E1632" w:rsidRPr="005D7697" w:rsidRDefault="000E1632" w:rsidP="00F0729B">
            <w:pPr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F925" w14:textId="6EC03119" w:rsidR="000E1632" w:rsidRPr="005D7697" w:rsidRDefault="000E1632" w:rsidP="00F0729B">
            <w:pPr>
              <w:keepNext/>
              <w:jc w:val="center"/>
              <w:rPr>
                <w:color w:val="000000"/>
                <w:sz w:val="24"/>
                <w:szCs w:val="24"/>
              </w:rPr>
            </w:pPr>
            <w:r w:rsidRPr="005D7697">
              <w:rPr>
                <w:color w:val="000000"/>
                <w:sz w:val="24"/>
                <w:szCs w:val="24"/>
              </w:rPr>
              <w:t>3.64</w:t>
            </w:r>
          </w:p>
        </w:tc>
      </w:tr>
    </w:tbl>
    <w:p w14:paraId="07C673C4" w14:textId="74469516" w:rsidR="00E732B3" w:rsidRPr="00BF5336" w:rsidRDefault="00F0729B" w:rsidP="00F0729B">
      <w:pPr>
        <w:pStyle w:val="Caption"/>
        <w:jc w:val="center"/>
        <w:rPr>
          <w:i w:val="0"/>
          <w:iCs w:val="0"/>
          <w:color w:val="000000" w:themeColor="text1"/>
          <w:sz w:val="24"/>
          <w:szCs w:val="24"/>
        </w:rPr>
      </w:pPr>
      <w:r w:rsidRPr="00BF533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BF5336" w:rsidRPr="00BF533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BF5336" w:rsidRPr="00BF5336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BF5336" w:rsidRPr="00BF533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BF533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="00BF5336" w:rsidRPr="00BF533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="00BF5336" w:rsidRPr="00BF533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.</w:t>
      </w:r>
      <w:r w:rsidRPr="00BF5336">
        <w:rPr>
          <w:i w:val="0"/>
          <w:iCs w:val="0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BF5336">
        <w:rPr>
          <w:i w:val="0"/>
          <w:iCs w:val="0"/>
          <w:color w:val="000000" w:themeColor="text1"/>
          <w:sz w:val="24"/>
          <w:szCs w:val="24"/>
        </w:rPr>
        <w:t>Mean absolute error for age prediction per dataset.</w:t>
      </w:r>
    </w:p>
    <w:sectPr w:rsidR="00E732B3" w:rsidRPr="00BF5336" w:rsidSect="005B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966"/>
    <w:rsid w:val="000671ED"/>
    <w:rsid w:val="000E1632"/>
    <w:rsid w:val="000F42BF"/>
    <w:rsid w:val="00155B86"/>
    <w:rsid w:val="001A4576"/>
    <w:rsid w:val="002A7BFF"/>
    <w:rsid w:val="002B5FFE"/>
    <w:rsid w:val="002C2133"/>
    <w:rsid w:val="003032ED"/>
    <w:rsid w:val="0032271D"/>
    <w:rsid w:val="00325AC4"/>
    <w:rsid w:val="00340DB9"/>
    <w:rsid w:val="003459DE"/>
    <w:rsid w:val="003C0EF4"/>
    <w:rsid w:val="003F364A"/>
    <w:rsid w:val="00401632"/>
    <w:rsid w:val="004251A2"/>
    <w:rsid w:val="004E3787"/>
    <w:rsid w:val="004F5ACF"/>
    <w:rsid w:val="005148B5"/>
    <w:rsid w:val="00596CFE"/>
    <w:rsid w:val="005B3E5F"/>
    <w:rsid w:val="005C1DE9"/>
    <w:rsid w:val="005E79E3"/>
    <w:rsid w:val="005F54A8"/>
    <w:rsid w:val="005F5879"/>
    <w:rsid w:val="00644838"/>
    <w:rsid w:val="00684444"/>
    <w:rsid w:val="0069458B"/>
    <w:rsid w:val="006B0668"/>
    <w:rsid w:val="006D44E7"/>
    <w:rsid w:val="006F680E"/>
    <w:rsid w:val="007737AF"/>
    <w:rsid w:val="007D33AD"/>
    <w:rsid w:val="008310C5"/>
    <w:rsid w:val="008B5794"/>
    <w:rsid w:val="008C0F7D"/>
    <w:rsid w:val="009563EC"/>
    <w:rsid w:val="00980C59"/>
    <w:rsid w:val="009D4000"/>
    <w:rsid w:val="00A1587B"/>
    <w:rsid w:val="00AA741E"/>
    <w:rsid w:val="00AE0BFF"/>
    <w:rsid w:val="00B222F0"/>
    <w:rsid w:val="00B43810"/>
    <w:rsid w:val="00B57D4F"/>
    <w:rsid w:val="00BF5336"/>
    <w:rsid w:val="00CA1760"/>
    <w:rsid w:val="00D50DE3"/>
    <w:rsid w:val="00D64069"/>
    <w:rsid w:val="00DA2677"/>
    <w:rsid w:val="00DE0DC7"/>
    <w:rsid w:val="00E0460E"/>
    <w:rsid w:val="00E732B3"/>
    <w:rsid w:val="00E91704"/>
    <w:rsid w:val="00EA035A"/>
    <w:rsid w:val="00EB6966"/>
    <w:rsid w:val="00EF44E3"/>
    <w:rsid w:val="00F0729B"/>
    <w:rsid w:val="00F3150C"/>
    <w:rsid w:val="00F518B4"/>
    <w:rsid w:val="00F94E0B"/>
    <w:rsid w:val="00FA09D7"/>
    <w:rsid w:val="00FB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0338C"/>
  <w15:chartTrackingRefBased/>
  <w15:docId w15:val="{25511E8D-3B23-E142-A50F-B2CD2C60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966"/>
    <w:rPr>
      <w:rFonts w:ascii="Times New Roman" w:eastAsia="Times New Roman" w:hAnsi="Times New Roman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96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966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B696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esson</dc:creator>
  <cp:keywords/>
  <dc:description/>
  <cp:lastModifiedBy>Sarah Kathleen Bandt</cp:lastModifiedBy>
  <cp:revision>4</cp:revision>
  <dcterms:created xsi:type="dcterms:W3CDTF">2020-02-11T22:59:00Z</dcterms:created>
  <dcterms:modified xsi:type="dcterms:W3CDTF">2020-02-21T14:43:00Z</dcterms:modified>
</cp:coreProperties>
</file>